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B2B" w:rsidRPr="00377E10" w:rsidRDefault="008D7B2B" w:rsidP="008D7B2B">
      <w:pPr>
        <w:keepNext/>
        <w:keepLines/>
        <w:spacing w:before="200" w:after="0"/>
        <w:outlineLvl w:val="3"/>
        <w:rPr>
          <w:rFonts w:eastAsia="Times New Roman"/>
          <w:bCs/>
          <w:iCs/>
        </w:rPr>
      </w:pPr>
      <w:r w:rsidRPr="00377E10">
        <w:rPr>
          <w:rFonts w:eastAsia="Times New Roman"/>
          <w:b/>
          <w:bCs/>
          <w:iCs/>
        </w:rPr>
        <w:t xml:space="preserve">Supplementary Table </w:t>
      </w:r>
      <w:proofErr w:type="spellStart"/>
      <w:r w:rsidRPr="00377E10">
        <w:rPr>
          <w:rFonts w:eastAsia="Times New Roman"/>
          <w:b/>
          <w:bCs/>
          <w:iCs/>
        </w:rPr>
        <w:t>S2</w:t>
      </w:r>
      <w:proofErr w:type="spellEnd"/>
      <w:r w:rsidRPr="00377E10">
        <w:rPr>
          <w:rFonts w:eastAsia="Times New Roman"/>
          <w:b/>
          <w:bCs/>
          <w:iCs/>
        </w:rPr>
        <w:t xml:space="preserve"> </w:t>
      </w:r>
      <w:r w:rsidRPr="00377E10">
        <w:rPr>
          <w:rFonts w:eastAsia="Times New Roman"/>
          <w:bCs/>
          <w:iCs/>
        </w:rPr>
        <w:t>A list of the primers used in this investiga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376"/>
        <w:gridCol w:w="6344"/>
      </w:tblGrid>
      <w:tr w:rsidR="008D7B2B" w:rsidRPr="00377E10" w:rsidTr="0065385A">
        <w:trPr>
          <w:trHeight w:val="283"/>
        </w:trPr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  <w:lang w:val="en-US"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szCs w:val="24"/>
                <w:lang w:val="en-US" w:eastAsia="en-GB"/>
              </w:rPr>
              <w:t>Primer</w:t>
            </w:r>
          </w:p>
        </w:tc>
        <w:tc>
          <w:tcPr>
            <w:tcW w:w="6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szCs w:val="24"/>
                <w:lang w:val="en-US"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szCs w:val="24"/>
                <w:lang w:val="en-US" w:eastAsia="en-GB"/>
              </w:rPr>
              <w:t>Sequence (5’- 3’)</w:t>
            </w:r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5’UTR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GTAACGCCAGGGTTTTCCCAGTCACGACGAGGCACTGAAGAGAGGATA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3’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UTR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TATCCTCCTCACATCGTTCGCTGTTTCCTGTGTGAAATTGTTATCC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5’UTR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insert check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GCTGAGGCACTGAAGAGA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pyrG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GAATTCGCCTCAAACAATGCTCTTCAC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5UTR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TCGAAGCTCTGTTCCT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3UTR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TTCATAGGGGCATTCTGA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argB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TCGTTTGCTGAAGATCAT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GCAACGTCAAGTTCCCTG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rod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TGGAGCACTGATCGAAGAGA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TGCGCTTCATCGTCTCTC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GCAGACCGCTCAACAGAC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B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GCCGAAGGAAGCTCTAAGT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B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GCAACCGCTGAAAGCA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ACAATCGCTTCCCTTAT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GACCCTCCTCTTCCTCCT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D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TTTCCACCTCCGCTGC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D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TGACTCCCTCAAACGAGAC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E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CACTGCCCTCTCTGTTCT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dewE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TTGCAGCTGCGTCGATA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xln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TCAACTACGGCGGAA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xln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AGTAATAGAAGCCGACC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cbh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CCCCAACTCTGAGTCCA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cbhA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highlight w:val="yellow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TCAGACTCAACAACATCA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2544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ACGCAGTTTGCCTACAT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2544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ACAATAAGCACAAGATA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304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CATGATATAGAGTTCTT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lastRenderedPageBreak/>
              <w:t>AN304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TTGATGTGGACGGCCAG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923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CTCTTTGTTCCGCCACT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923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GGAGCTGATCTTCCTTT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4826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AACAGTCCCGTTGAAGA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4826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ATCATAAAGCCGGCCATA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118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TTGTCGTGGTTCTCCTC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118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ACCCTATGAAAAACATGG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760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TCTCATCCTTCGTTGCG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760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TCTAGGTTGGAGAGGGAG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168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GAGGAGAAAAAGAAGGCAA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168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TAAGGGGGCACGGTCAT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127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AACCTACACGCATCCCT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127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TCCTACGACGAATAGAG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916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ATGGCGTCGAGGAGAAGA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916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CTTGAGGACAAACAGGAA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804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CTCAACCTGATAGCCTG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804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CTGATAAAGTACGGCAGC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09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GCTACCTCTCCCAGTTTG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095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TGACCATGATGCCCGT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9392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ATTCTGGTCTGGAACT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9392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ATACTTGGAGTACTTGC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703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TCAAGAGGCATTGGT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703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ACCTGGGTCACTGTTACG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467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TGGTAATGAACATCGC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8467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TACTGCTTCTTTTTCACG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926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GGTCGATCTCCGTCGTGA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926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TTCCATCCCCTTTCTCC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555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GGAGATTACCTGCCAACCA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555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TGTTGATGCCCAGGGTC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lastRenderedPageBreak/>
              <w:t>AN050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ATCACAGTAGCCAAGTTTG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050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GTTTTAGCTCGGAGTT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260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TACCGCACATTGATTGT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2601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GGCAGAAGTGATGAGAC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778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TACCAGGCAAACAACATC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6778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CAGAAGTAAAGACTCAAAGC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3990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GAATCTTGCGGGTCTATA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>AN3990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val="es-ES"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val="es-ES"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val="es-ES" w:eastAsia="en-GB"/>
              </w:rPr>
              <w:t>GCATTAACATCCAACCCCAT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tub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  <w:proofErr w:type="spellEnd"/>
          </w:p>
        </w:tc>
        <w:tc>
          <w:tcPr>
            <w:tcW w:w="6344" w:type="dxa"/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GCTGGCGGTAACAAATACG</w:t>
            </w:r>
            <w:proofErr w:type="spellEnd"/>
          </w:p>
        </w:tc>
      </w:tr>
      <w:tr w:rsidR="008D7B2B" w:rsidRPr="00377E10" w:rsidTr="0065385A">
        <w:trPr>
          <w:trHeight w:val="283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>tubC</w:t>
            </w:r>
            <w:proofErr w:type="spellEnd"/>
            <w:r w:rsidRPr="00B0194C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Rv</w:t>
            </w:r>
          </w:p>
        </w:tc>
        <w:tc>
          <w:tcPr>
            <w:tcW w:w="6344" w:type="dxa"/>
            <w:tcBorders>
              <w:left w:val="nil"/>
              <w:right w:val="nil"/>
            </w:tcBorders>
            <w:shd w:val="clear" w:color="auto" w:fill="auto"/>
          </w:tcPr>
          <w:p w:rsidR="008D7B2B" w:rsidRPr="00B0194C" w:rsidRDefault="008D7B2B" w:rsidP="0065385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B0194C">
              <w:rPr>
                <w:rFonts w:eastAsia="Times New Roman"/>
                <w:color w:val="000000"/>
                <w:lang w:eastAsia="en-GB"/>
              </w:rPr>
              <w:t>ACCTGATCCACCAATTCTGC</w:t>
            </w:r>
            <w:proofErr w:type="spellEnd"/>
          </w:p>
        </w:tc>
      </w:tr>
    </w:tbl>
    <w:p w:rsidR="008D7B2B" w:rsidRDefault="008D7B2B" w:rsidP="008D7B2B">
      <w:pPr>
        <w:spacing w:line="480" w:lineRule="auto"/>
        <w:rPr>
          <w:rFonts w:eastAsia="Times New Roman"/>
          <w:b/>
          <w:bCs/>
          <w:iCs/>
          <w:highlight w:val="yellow"/>
        </w:rPr>
      </w:pPr>
    </w:p>
    <w:p w:rsidR="00F91746" w:rsidRDefault="00F91746"/>
    <w:sectPr w:rsidR="00F91746" w:rsidSect="00EE3F0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2B3" w:rsidRDefault="00D032B3" w:rsidP="00D032B3">
      <w:pPr>
        <w:spacing w:after="0" w:line="240" w:lineRule="auto"/>
      </w:pPr>
      <w:r>
        <w:separator/>
      </w:r>
    </w:p>
  </w:endnote>
  <w:endnote w:type="continuationSeparator" w:id="0">
    <w:p w:rsidR="00D032B3" w:rsidRDefault="00D032B3" w:rsidP="00D0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1C23" w:rsidRDefault="00D032B3">
    <w:pPr>
      <w:pStyle w:val="Footer"/>
      <w:jc w:val="center"/>
    </w:pPr>
    <w:r>
      <w:fldChar w:fldCharType="begin"/>
    </w:r>
    <w:r w:rsidR="008D7B2B">
      <w:instrText xml:space="preserve"> PAGE   \* MERGEFORMAT </w:instrText>
    </w:r>
    <w:r>
      <w:fldChar w:fldCharType="separate"/>
    </w:r>
    <w:r w:rsidR="00E56D39">
      <w:rPr>
        <w:noProof/>
      </w:rPr>
      <w:t>3</w:t>
    </w:r>
    <w:r>
      <w:fldChar w:fldCharType="end"/>
    </w:r>
  </w:p>
  <w:p w:rsidR="007E00E5" w:rsidRDefault="00E56D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2B3" w:rsidRDefault="00D032B3" w:rsidP="00D032B3">
      <w:pPr>
        <w:spacing w:after="0" w:line="240" w:lineRule="auto"/>
      </w:pPr>
      <w:r>
        <w:separator/>
      </w:r>
    </w:p>
  </w:footnote>
  <w:footnote w:type="continuationSeparator" w:id="0">
    <w:p w:rsidR="00D032B3" w:rsidRDefault="00D032B3" w:rsidP="00D03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7B2B"/>
    <w:rsid w:val="00074AFE"/>
    <w:rsid w:val="001D1A81"/>
    <w:rsid w:val="00301591"/>
    <w:rsid w:val="004A3158"/>
    <w:rsid w:val="004F2A87"/>
    <w:rsid w:val="0069606C"/>
    <w:rsid w:val="00890285"/>
    <w:rsid w:val="008D7B2B"/>
    <w:rsid w:val="00AA646B"/>
    <w:rsid w:val="00BA5230"/>
    <w:rsid w:val="00D032B3"/>
    <w:rsid w:val="00E56D39"/>
    <w:rsid w:val="00ED40C8"/>
    <w:rsid w:val="00F43BB1"/>
    <w:rsid w:val="00F91746"/>
    <w:rsid w:val="00FA2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7B2B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7B2B"/>
    <w:rPr>
      <w:rFonts w:ascii="Times New Roman" w:eastAsia="Calibri" w:hAnsi="Times New Roman" w:cs="Times New Roman"/>
      <w:sz w:val="24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5</Characters>
  <Application>Microsoft Office Word</Application>
  <DocSecurity>0</DocSecurity>
  <Lines>15</Lines>
  <Paragraphs>4</Paragraphs>
  <ScaleCrop>false</ScaleCrop>
  <Company>Microsoft</Company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2</cp:revision>
  <dcterms:created xsi:type="dcterms:W3CDTF">2016-07-08T09:53:00Z</dcterms:created>
  <dcterms:modified xsi:type="dcterms:W3CDTF">2016-07-08T10:24:00Z</dcterms:modified>
</cp:coreProperties>
</file>